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807" w:type="dxa"/>
        <w:tblInd w:w="85" w:type="dxa"/>
        <w:tblBorders>
          <w:top w:val="single" w:sz="8" w:space="0" w:color="auto"/>
          <w:bottom w:val="single" w:sz="8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593"/>
        <w:gridCol w:w="2977"/>
        <w:gridCol w:w="992"/>
        <w:gridCol w:w="1418"/>
        <w:gridCol w:w="1417"/>
        <w:gridCol w:w="992"/>
        <w:gridCol w:w="1418"/>
      </w:tblGrid>
      <w:tr w:rsidR="00311052" w:rsidRPr="00E625A7" w14:paraId="7F90CD35" w14:textId="77777777" w:rsidTr="0040432E">
        <w:trPr>
          <w:trHeight w:val="831"/>
        </w:trPr>
        <w:tc>
          <w:tcPr>
            <w:tcW w:w="4593" w:type="dxa"/>
            <w:tcBorders>
              <w:bottom w:val="single" w:sz="4" w:space="0" w:color="auto"/>
            </w:tcBorders>
          </w:tcPr>
          <w:p w14:paraId="32FC77CB" w14:textId="77777777" w:rsidR="00311052" w:rsidRPr="00E625A7" w:rsidRDefault="00311052" w:rsidP="00404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A8C701A" w14:textId="77777777" w:rsidR="00311052" w:rsidRPr="00E625A7" w:rsidRDefault="00311052" w:rsidP="00404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st use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B5689E" w14:textId="77777777" w:rsidR="00311052" w:rsidRPr="00E625A7" w:rsidRDefault="00311052" w:rsidP="00404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tlie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27B40B5" w14:textId="77777777" w:rsidR="00311052" w:rsidRPr="00E625A7" w:rsidRDefault="00311052" w:rsidP="00404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apiro-Wilk 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D6E01EC" w14:textId="77777777" w:rsidR="00311052" w:rsidRPr="00E625A7" w:rsidRDefault="00311052" w:rsidP="00404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st statisti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04C8DFC" w14:textId="77777777" w:rsidR="00311052" w:rsidRPr="00E625A7" w:rsidRDefault="00311052" w:rsidP="00404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3EFBF75" w14:textId="77777777" w:rsidR="00311052" w:rsidRPr="00E625A7" w:rsidRDefault="00311052" w:rsidP="00404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-; Post-Mean</w:t>
            </w:r>
          </w:p>
        </w:tc>
      </w:tr>
      <w:tr w:rsidR="00311052" w:rsidRPr="00E625A7" w14:paraId="53C664AD" w14:textId="77777777" w:rsidTr="0040432E">
        <w:trPr>
          <w:trHeight w:val="316"/>
        </w:trPr>
        <w:tc>
          <w:tcPr>
            <w:tcW w:w="4593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711D650F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 Satisfact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0FBAE591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red t-te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10059B8F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422D730C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0.0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64A372BE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(38) = 1.0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6D75C5A0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5A2B8CD3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9; 19.44</w:t>
            </w:r>
          </w:p>
        </w:tc>
      </w:tr>
      <w:tr w:rsidR="00311052" w:rsidRPr="00E625A7" w14:paraId="6DA675E8" w14:textId="77777777" w:rsidTr="0040432E">
        <w:trPr>
          <w:trHeight w:val="208"/>
        </w:trPr>
        <w:tc>
          <w:tcPr>
            <w:tcW w:w="45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D111B82" w14:textId="58993144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rk </w:t>
            </w:r>
            <w:r w:rsidR="009B7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ningfulness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4594231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red t-test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F4CFDEF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7B69324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0.038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2379357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(38) = 1.374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91C1A1E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8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622BC81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18; 34.92</w:t>
            </w:r>
          </w:p>
        </w:tc>
      </w:tr>
      <w:tr w:rsidR="00311052" w:rsidRPr="00E625A7" w14:paraId="60C4393F" w14:textId="77777777" w:rsidTr="0040432E">
        <w:trPr>
          <w:trHeight w:val="256"/>
        </w:trPr>
        <w:tc>
          <w:tcPr>
            <w:tcW w:w="45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6062557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ation of interventional stroke therapy</w:t>
            </w:r>
          </w:p>
          <w:p w14:paraId="54D34F59" w14:textId="77777777" w:rsidR="00311052" w:rsidRDefault="00311052" w:rsidP="0040432E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28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general </w:t>
            </w:r>
          </w:p>
          <w:p w14:paraId="4997F3E1" w14:textId="77777777" w:rsidR="00311052" w:rsidRDefault="00311052" w:rsidP="0040432E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28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om Physicians</w:t>
            </w:r>
          </w:p>
          <w:p w14:paraId="6573E3D1" w14:textId="480DF274" w:rsidR="00311052" w:rsidRDefault="00311052" w:rsidP="0040432E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28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om </w:t>
            </w:r>
            <w:r w:rsidR="009B7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7328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iographers</w:t>
            </w:r>
          </w:p>
          <w:p w14:paraId="29F7A40A" w14:textId="77777777" w:rsidR="00311052" w:rsidRPr="00732818" w:rsidRDefault="00311052" w:rsidP="0040432E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28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om Scientists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C5CE8AE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35714E8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lcoxon signed ranked test</w:t>
            </w:r>
          </w:p>
          <w:p w14:paraId="2EC9DCE0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lcoxon signed ranked test</w:t>
            </w:r>
          </w:p>
          <w:p w14:paraId="112B59FD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lcoxon signed ranked test</w:t>
            </w:r>
          </w:p>
          <w:p w14:paraId="472805DE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lcoxon signed ranked test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575F003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8857F2C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14:paraId="346CC441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14:paraId="4BB1C276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14:paraId="7D7E0254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62C4C12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C6F3C9C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14:paraId="6274FFFE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14:paraId="3D8D8C83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14:paraId="7A54643D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2967285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0B4239F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 =-1.027</w:t>
            </w:r>
          </w:p>
          <w:p w14:paraId="09C7534C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 =0.0</w:t>
            </w:r>
          </w:p>
          <w:p w14:paraId="3ED3377E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 =-1.406</w:t>
            </w:r>
          </w:p>
          <w:p w14:paraId="4804AF0B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 =-1.0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6BC23C4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AB51030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5</w:t>
            </w:r>
          </w:p>
          <w:p w14:paraId="7F3AD02F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</w:p>
          <w:p w14:paraId="0E51979C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  <w:p w14:paraId="6B31EAF3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7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50F5DB7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98B35FB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1; 4.41</w:t>
            </w:r>
          </w:p>
          <w:p w14:paraId="1CA2CBCE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8; 4.88</w:t>
            </w:r>
          </w:p>
          <w:p w14:paraId="2C716DB6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; 3.69</w:t>
            </w:r>
          </w:p>
          <w:p w14:paraId="168AAAB9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6; 5.0</w:t>
            </w:r>
          </w:p>
        </w:tc>
      </w:tr>
      <w:tr w:rsidR="00311052" w:rsidRPr="00E625A7" w14:paraId="6FB65A73" w14:textId="77777777" w:rsidTr="0040432E">
        <w:trPr>
          <w:trHeight w:val="163"/>
        </w:trPr>
        <w:tc>
          <w:tcPr>
            <w:tcW w:w="45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2D50F02" w14:textId="77777777" w:rsidR="00311052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jective competence assessment</w:t>
            </w:r>
          </w:p>
          <w:p w14:paraId="22ADB9DD" w14:textId="77777777" w:rsidR="00311052" w:rsidRDefault="00311052" w:rsidP="0040432E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28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general</w:t>
            </w:r>
          </w:p>
          <w:p w14:paraId="7DC0099B" w14:textId="77777777" w:rsidR="00311052" w:rsidRDefault="00311052" w:rsidP="0040432E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28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om Physicians</w:t>
            </w:r>
          </w:p>
          <w:p w14:paraId="4B3D7399" w14:textId="5CE372FF" w:rsidR="00311052" w:rsidRDefault="00311052" w:rsidP="0040432E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28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om </w:t>
            </w:r>
            <w:r w:rsidR="009B7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7328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iographers</w:t>
            </w:r>
          </w:p>
          <w:p w14:paraId="0F888AD4" w14:textId="77777777" w:rsidR="00311052" w:rsidRPr="00732818" w:rsidRDefault="00311052" w:rsidP="0040432E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28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om Scientists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4429D1E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A9240EC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lcoxon signed ranked test</w:t>
            </w:r>
          </w:p>
          <w:p w14:paraId="27D159FB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lcoxon signed ranked test</w:t>
            </w:r>
          </w:p>
          <w:p w14:paraId="2575A729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lcoxon signed ranked test</w:t>
            </w:r>
          </w:p>
          <w:p w14:paraId="2D9A937B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lcoxon signed ranked test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E18A962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326C3F5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14:paraId="7138600C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14:paraId="1AC9A898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14:paraId="455588FD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D752D78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35E5373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14:paraId="24B42A30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14:paraId="2EC32AE3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14:paraId="105109D4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FF2C8CF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00E68EA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 =-0.046</w:t>
            </w:r>
          </w:p>
          <w:p w14:paraId="73DBD04A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 =0.707</w:t>
            </w:r>
          </w:p>
          <w:p w14:paraId="52D2ADAE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 =0.0</w:t>
            </w:r>
          </w:p>
          <w:p w14:paraId="775DBD5B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 =-0.557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2364165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677AAEA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3</w:t>
            </w:r>
          </w:p>
          <w:p w14:paraId="47E4AA13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  <w:p w14:paraId="2A5D774A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</w:p>
          <w:p w14:paraId="5EB62A4C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7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D818C57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DF19A35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9; 3.74</w:t>
            </w:r>
          </w:p>
          <w:p w14:paraId="78B5AA5C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9; 3.69</w:t>
            </w:r>
          </w:p>
          <w:p w14:paraId="6C5573B8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4; 3.94</w:t>
            </w:r>
          </w:p>
          <w:p w14:paraId="2545540E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1; 3.43</w:t>
            </w:r>
          </w:p>
        </w:tc>
      </w:tr>
      <w:tr w:rsidR="00311052" w:rsidRPr="00E625A7" w14:paraId="33DB7C58" w14:textId="77777777" w:rsidTr="0040432E">
        <w:trPr>
          <w:trHeight w:val="338"/>
        </w:trPr>
        <w:tc>
          <w:tcPr>
            <w:tcW w:w="4593" w:type="dxa"/>
            <w:tcBorders>
              <w:top w:val="single" w:sz="4" w:space="0" w:color="000000" w:themeColor="text1"/>
            </w:tcBorders>
          </w:tcPr>
          <w:p w14:paraId="41B8E4EA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ire for feedback about patients’ conditions</w:t>
            </w:r>
          </w:p>
          <w:p w14:paraId="6D32B7A7" w14:textId="77777777" w:rsidR="00311052" w:rsidRDefault="00311052" w:rsidP="0040432E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28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general</w:t>
            </w:r>
          </w:p>
          <w:p w14:paraId="4DBC68EB" w14:textId="77777777" w:rsidR="00311052" w:rsidRDefault="00311052" w:rsidP="0040432E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28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om Physicians</w:t>
            </w:r>
          </w:p>
          <w:p w14:paraId="5011E4E6" w14:textId="68DDC44C" w:rsidR="00311052" w:rsidRDefault="00311052" w:rsidP="0040432E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28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om</w:t>
            </w:r>
            <w:r w:rsidR="009B7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</w:t>
            </w:r>
            <w:r w:rsidRPr="007328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iographers</w:t>
            </w:r>
          </w:p>
          <w:p w14:paraId="59872A1D" w14:textId="77777777" w:rsidR="00311052" w:rsidRPr="00732818" w:rsidRDefault="00311052" w:rsidP="0040432E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28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om Scientists</w:t>
            </w:r>
          </w:p>
        </w:tc>
        <w:tc>
          <w:tcPr>
            <w:tcW w:w="2977" w:type="dxa"/>
            <w:tcBorders>
              <w:top w:val="single" w:sz="4" w:space="0" w:color="000000" w:themeColor="text1"/>
            </w:tcBorders>
          </w:tcPr>
          <w:p w14:paraId="31677D38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A3B8949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lcoxon signed ranked test</w:t>
            </w:r>
          </w:p>
          <w:p w14:paraId="090E9B5A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lcoxon signed ranked test</w:t>
            </w:r>
          </w:p>
          <w:p w14:paraId="106A7968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lcoxon signed ranked test</w:t>
            </w:r>
          </w:p>
          <w:p w14:paraId="5FC0369D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lcoxon signed ranked test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6BFC08D6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EEBF7D9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14:paraId="7D900E47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14:paraId="1A80C0D1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14:paraId="5871D1B0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14:paraId="21863CE2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5DA6BD1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14:paraId="1766EFDE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14:paraId="630CE14D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14:paraId="002C3605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</w:tcPr>
          <w:p w14:paraId="3B2118A3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FBAEF3E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 =-2.127</w:t>
            </w:r>
          </w:p>
          <w:p w14:paraId="4179176F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 =-1.725</w:t>
            </w:r>
          </w:p>
          <w:p w14:paraId="5D84C52E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 =-2.699</w:t>
            </w:r>
          </w:p>
          <w:p w14:paraId="498D56F8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 =-2.121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4E4E3917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9F10EC2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3</w:t>
            </w:r>
          </w:p>
          <w:p w14:paraId="1FCFF56E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4</w:t>
            </w:r>
          </w:p>
          <w:p w14:paraId="08074558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  <w:p w14:paraId="19FC0648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4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14:paraId="7489AC4E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0A4165C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; 3.56</w:t>
            </w:r>
          </w:p>
          <w:p w14:paraId="11FAA22A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6; 4.06</w:t>
            </w:r>
          </w:p>
          <w:p w14:paraId="572BD775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; 2.63</w:t>
            </w:r>
          </w:p>
          <w:p w14:paraId="47F5982B" w14:textId="77777777" w:rsidR="00311052" w:rsidRPr="00E625A7" w:rsidRDefault="00311052" w:rsidP="004043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9; 4.57</w:t>
            </w:r>
          </w:p>
        </w:tc>
      </w:tr>
    </w:tbl>
    <w:p w14:paraId="17F5BF70" w14:textId="42323A95" w:rsidR="00311052" w:rsidRPr="00B97A87" w:rsidRDefault="00311052" w:rsidP="0031105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311052" w:rsidRPr="00B97A87" w:rsidSect="005616D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DDAFB47" w14:textId="658FE6CE" w:rsidR="00E769A1" w:rsidRPr="00311052" w:rsidRDefault="00311052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3 Table.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Results of the pre- to postintervention tests</w:t>
      </w:r>
    </w:p>
    <w:sectPr w:rsidR="00E769A1" w:rsidRPr="00311052" w:rsidSect="00311052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52775A"/>
    <w:multiLevelType w:val="hybridMultilevel"/>
    <w:tmpl w:val="2918E6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66771B"/>
    <w:multiLevelType w:val="hybridMultilevel"/>
    <w:tmpl w:val="4CF01A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1773C3"/>
    <w:multiLevelType w:val="hybridMultilevel"/>
    <w:tmpl w:val="AC8CE3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052"/>
    <w:rsid w:val="00311052"/>
    <w:rsid w:val="009B7573"/>
    <w:rsid w:val="00E769A1"/>
    <w:rsid w:val="00F4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B59AF1"/>
  <w15:chartTrackingRefBased/>
  <w15:docId w15:val="{A73FA8B7-F87D-43C1-AFC7-860D65254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1105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110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Hager</dc:creator>
  <cp:keywords/>
  <dc:description/>
  <cp:lastModifiedBy>Charlotte Hager</cp:lastModifiedBy>
  <cp:revision>2</cp:revision>
  <dcterms:created xsi:type="dcterms:W3CDTF">2021-01-30T20:15:00Z</dcterms:created>
  <dcterms:modified xsi:type="dcterms:W3CDTF">2021-05-07T08:33:00Z</dcterms:modified>
</cp:coreProperties>
</file>